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35E" w:rsidRPr="0073535E" w:rsidRDefault="0073535E" w:rsidP="0073535E">
      <w:pPr>
        <w:spacing w:after="160" w:line="259" w:lineRule="auto"/>
        <w:jc w:val="both"/>
        <w:rPr>
          <w:rFonts w:asciiTheme="minorHAnsi" w:eastAsiaTheme="minorHAnsi" w:hAnsiTheme="minorHAnsi" w:cstheme="minorBidi"/>
          <w:b/>
          <w:szCs w:val="22"/>
          <w:lang w:val="en-GB" w:eastAsia="en-US"/>
        </w:rPr>
      </w:pPr>
      <w:r w:rsidRPr="0073535E">
        <w:rPr>
          <w:rFonts w:asciiTheme="minorHAnsi" w:eastAsiaTheme="minorHAnsi" w:hAnsiTheme="minorHAnsi" w:cstheme="minorBidi"/>
          <w:b/>
          <w:szCs w:val="22"/>
          <w:lang w:val="en-GB" w:eastAsia="en-US"/>
        </w:rPr>
        <w:t>Examining the face validity of the EQ-HWB-9 in dementia: caregiver interpretation across "Today" and "7-Day" recall periods</w:t>
      </w:r>
    </w:p>
    <w:p w:rsidR="0073535E" w:rsidRPr="0073535E" w:rsidRDefault="0073535E" w:rsidP="0073535E">
      <w:pPr>
        <w:spacing w:after="160" w:line="259" w:lineRule="auto"/>
        <w:jc w:val="both"/>
        <w:rPr>
          <w:rFonts w:asciiTheme="minorHAnsi" w:eastAsiaTheme="minorHAnsi" w:hAnsiTheme="minorHAnsi" w:cstheme="minorBidi"/>
          <w:szCs w:val="22"/>
          <w:lang w:eastAsia="en-US"/>
        </w:rPr>
      </w:pPr>
      <w:r w:rsidRPr="0073535E">
        <w:rPr>
          <w:rFonts w:asciiTheme="minorHAnsi" w:eastAsiaTheme="minorHAnsi" w:hAnsiTheme="minorHAnsi" w:cstheme="minorBidi"/>
          <w:szCs w:val="22"/>
          <w:lang w:eastAsia="en-US"/>
        </w:rPr>
        <w:t>Maresa Buchholz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1</w:t>
      </w:r>
      <w:r w:rsidRPr="0073535E">
        <w:rPr>
          <w:rFonts w:asciiTheme="minorHAnsi" w:eastAsiaTheme="minorHAnsi" w:hAnsiTheme="minorHAnsi" w:cstheme="minorBidi"/>
          <w:szCs w:val="22"/>
          <w:lang w:eastAsia="en-US"/>
        </w:rPr>
        <w:t>, Lidia Engel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2</w:t>
      </w:r>
      <w:r w:rsidRPr="0073535E">
        <w:rPr>
          <w:rFonts w:asciiTheme="minorHAnsi" w:eastAsiaTheme="minorHAnsi" w:hAnsiTheme="minorHAnsi" w:cstheme="minorBidi"/>
          <w:szCs w:val="22"/>
          <w:lang w:eastAsia="en-US"/>
        </w:rPr>
        <w:t>, Feng Xie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3, 4</w:t>
      </w:r>
      <w:r w:rsidRPr="0073535E">
        <w:rPr>
          <w:rFonts w:asciiTheme="minorHAnsi" w:eastAsiaTheme="minorHAnsi" w:hAnsiTheme="minorHAnsi" w:cstheme="minorBidi"/>
          <w:szCs w:val="22"/>
          <w:lang w:eastAsia="en-US"/>
        </w:rPr>
        <w:t>, Bernhard Michalowsky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1, 3</w:t>
      </w:r>
    </w:p>
    <w:p w:rsidR="0073535E" w:rsidRPr="0073535E" w:rsidRDefault="0073535E" w:rsidP="0073535E">
      <w:pPr>
        <w:spacing w:after="160" w:line="259" w:lineRule="auto"/>
        <w:jc w:val="both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vertAlign w:val="superscript"/>
          <w:lang w:val="en-US" w:eastAsia="en-US"/>
        </w:rPr>
        <w:t>1</w:t>
      </w: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 xml:space="preserve">Patient-reported Outcomes &amp; Health Economics Research German Center for Neurodegenerative Diseases (DZNE), site Rostock/ Greifswald, </w:t>
      </w:r>
      <w:proofErr w:type="spellStart"/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Ellernholzstrasse</w:t>
      </w:r>
      <w:proofErr w:type="spellEnd"/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 xml:space="preserve"> 1-2, Greifswald D-17487, Germany</w:t>
      </w:r>
    </w:p>
    <w:p w:rsidR="0073535E" w:rsidRPr="0073535E" w:rsidRDefault="0073535E" w:rsidP="0073535E">
      <w:pPr>
        <w:spacing w:after="160" w:line="259" w:lineRule="auto"/>
        <w:jc w:val="both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vertAlign w:val="superscript"/>
          <w:lang w:val="en-GB" w:eastAsia="en-US"/>
        </w:rPr>
        <w:t>2</w:t>
      </w:r>
      <w:bookmarkStart w:id="0" w:name="_GoBack"/>
      <w:bookmarkEnd w:id="0"/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Health Economics Group, School of Public Health and Preventive Medicine, Monash University, Melbourne, 553 St Kilda Rd, Melbourne VIC 3004, Australia</w:t>
      </w:r>
    </w:p>
    <w:p w:rsidR="0073535E" w:rsidRPr="0073535E" w:rsidRDefault="0073535E" w:rsidP="0073535E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73535E">
        <w:rPr>
          <w:vertAlign w:val="superscript"/>
          <w:lang w:val="en-US"/>
        </w:rPr>
        <w:t>3</w:t>
      </w:r>
      <w:r w:rsidRPr="0073535E">
        <w:rPr>
          <w:rFonts w:asciiTheme="minorHAnsi" w:hAnsiTheme="minorHAnsi" w:cstheme="minorHAnsi"/>
          <w:lang w:val="en-US"/>
        </w:rPr>
        <w:t>Department of Health Research Methods, Evidence and Impact, McMaster University, Hamilton, Ontario, Canada</w:t>
      </w:r>
    </w:p>
    <w:p w:rsidR="0073535E" w:rsidRPr="0073535E" w:rsidRDefault="0073535E" w:rsidP="0073535E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GB"/>
        </w:rPr>
      </w:pPr>
      <w:r w:rsidRPr="0073535E">
        <w:rPr>
          <w:vertAlign w:val="superscript"/>
          <w:lang w:val="en-US"/>
        </w:rPr>
        <w:t>4</w:t>
      </w:r>
      <w:r w:rsidRPr="0073535E">
        <w:rPr>
          <w:rFonts w:asciiTheme="minorHAnsi" w:hAnsiTheme="minorHAnsi" w:cstheme="minorHAnsi"/>
          <w:lang w:val="en-US"/>
        </w:rPr>
        <w:t>Centre for Health Economics and Policy Analysis, McMaster University, Hamilton, Ontario, Canada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b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b/>
          <w:szCs w:val="22"/>
          <w:lang w:val="en-US" w:eastAsia="en-US"/>
        </w:rPr>
        <w:t>Contact information for corresponding author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Dr. Maresa Buchholz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Patient-reported Outcomes &amp; Health Economics Research, German Center for Neurodegenerative Diseases (DZNE), Site Rostock/ Greifswald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eastAsia="en-US"/>
        </w:rPr>
      </w:pPr>
      <w:proofErr w:type="spellStart"/>
      <w:r w:rsidRPr="0073535E">
        <w:rPr>
          <w:rFonts w:asciiTheme="minorHAnsi" w:eastAsiaTheme="minorHAnsi" w:hAnsiTheme="minorHAnsi" w:cstheme="minorBidi"/>
          <w:szCs w:val="22"/>
          <w:lang w:eastAsia="en-US"/>
        </w:rPr>
        <w:t>Ellernholzstraße</w:t>
      </w:r>
      <w:proofErr w:type="spellEnd"/>
      <w:r w:rsidRPr="0073535E">
        <w:rPr>
          <w:rFonts w:asciiTheme="minorHAnsi" w:eastAsiaTheme="minorHAnsi" w:hAnsiTheme="minorHAnsi" w:cstheme="minorBidi"/>
          <w:szCs w:val="22"/>
          <w:lang w:eastAsia="en-US"/>
        </w:rPr>
        <w:t xml:space="preserve"> 1-2, 17489 Greifswald, Germany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eastAsia="en-US"/>
        </w:rPr>
      </w:pPr>
      <w:r w:rsidRPr="0073535E">
        <w:rPr>
          <w:rFonts w:asciiTheme="minorHAnsi" w:eastAsiaTheme="minorHAnsi" w:hAnsiTheme="minorHAnsi" w:cstheme="minorBidi"/>
          <w:szCs w:val="22"/>
          <w:lang w:eastAsia="en-US"/>
        </w:rPr>
        <w:t xml:space="preserve">maresa.buchholz@dzne.de 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Phone: +49 (0)3834 86 85 32</w:t>
      </w:r>
    </w:p>
    <w:p w:rsidR="0073535E" w:rsidRPr="0073535E" w:rsidRDefault="0073535E" w:rsidP="0073535E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ORCID: 0000-0002-4486-8632</w:t>
      </w:r>
    </w:p>
    <w:p w:rsidR="0073535E" w:rsidRDefault="0073535E">
      <w:pPr>
        <w:spacing w:after="160" w:line="259" w:lineRule="auto"/>
        <w:rPr>
          <w:rFonts w:asciiTheme="minorHAnsi" w:hAnsiTheme="minorHAnsi" w:cstheme="minorHAnsi"/>
          <w:b/>
          <w:color w:val="002060"/>
          <w:sz w:val="22"/>
        </w:rPr>
      </w:pPr>
      <w:r>
        <w:rPr>
          <w:rFonts w:asciiTheme="minorHAnsi" w:hAnsiTheme="minorHAnsi" w:cstheme="minorHAnsi"/>
          <w:b/>
          <w:color w:val="002060"/>
          <w:sz w:val="22"/>
        </w:rPr>
        <w:br w:type="page"/>
      </w:r>
    </w:p>
    <w:p w:rsidR="00C23C04" w:rsidRPr="00B463F7" w:rsidRDefault="0044579A" w:rsidP="00B463F7">
      <w:pPr>
        <w:ind w:left="-284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color w:val="002060"/>
          <w:sz w:val="22"/>
        </w:rPr>
        <w:lastRenderedPageBreak/>
        <w:t>Date</w:t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 xml:space="preserve">: </w:t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ab/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ab/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ab/>
        <w:t xml:space="preserve"> </w:t>
      </w:r>
    </w:p>
    <w:p w:rsidR="00AD4617" w:rsidRPr="00E52FE3" w:rsidRDefault="00AD4617">
      <w:pPr>
        <w:rPr>
          <w:rFonts w:asciiTheme="minorHAnsi" w:hAnsiTheme="minorHAnsi" w:cstheme="minorHAnsi"/>
          <w:sz w:val="22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E2036A" w:rsidRPr="004410D1" w:rsidTr="00526D92">
        <w:trPr>
          <w:cantSplit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2036A" w:rsidRPr="00E2036A" w:rsidRDefault="0044579A" w:rsidP="005B422C">
            <w:pPr>
              <w:spacing w:after="60"/>
              <w:rPr>
                <w:rFonts w:asciiTheme="minorHAnsi" w:hAnsiTheme="minorHAnsi" w:cstheme="minorHAnsi"/>
                <w:b/>
                <w:color w:val="1F4E79" w:themeColor="accent1" w:themeShade="80"/>
              </w:rPr>
            </w:pPr>
            <w:r>
              <w:rPr>
                <w:rFonts w:asciiTheme="minorHAnsi" w:hAnsiTheme="minorHAnsi" w:cstheme="minorHAnsi"/>
                <w:b/>
                <w:color w:val="1F4E79" w:themeColor="accent1" w:themeShade="80"/>
              </w:rPr>
              <w:t>Topic</w:t>
            </w:r>
            <w:r w:rsidR="00E2036A" w:rsidRPr="00E2036A">
              <w:rPr>
                <w:rFonts w:asciiTheme="minorHAnsi" w:hAnsiTheme="minorHAnsi" w:cstheme="minorHAnsi"/>
                <w:b/>
                <w:color w:val="1F4E79" w:themeColor="accent1" w:themeShade="80"/>
              </w:rPr>
              <w:t xml:space="preserve"> I: </w:t>
            </w:r>
            <w:proofErr w:type="spellStart"/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</w:rPr>
              <w:t>Introduction</w:t>
            </w:r>
            <w:proofErr w:type="spellEnd"/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</w:rPr>
              <w:t xml:space="preserve"> </w:t>
            </w:r>
            <w:r w:rsidR="00E2036A" w:rsidRPr="00E2036A">
              <w:rPr>
                <w:rFonts w:asciiTheme="minorHAnsi" w:hAnsiTheme="minorHAnsi" w:cstheme="minorHAnsi"/>
                <w:b/>
                <w:color w:val="1F4E79" w:themeColor="accent1" w:themeShade="80"/>
              </w:rPr>
              <w:t xml:space="preserve"> </w:t>
            </w:r>
          </w:p>
        </w:tc>
      </w:tr>
      <w:tr w:rsidR="00E2036A" w:rsidRPr="004410D1" w:rsidTr="00526D92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Dear Mr./Ms. …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’m glad to be here with you today to talk about the health condition of your relative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Before we begin, I’d like to briefly explain how the conversation will proceed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To help me focus better on our discussion, I would like to record the interview. Would that be okay with you?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If the participant agrees, switch on the recorder now – if not, take notes instead]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Alright, the recorder is now running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Your participation in this research project is, of course, voluntary. You may stop or pause the interview at any time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Otherwise, feel free to share as much detail as you feel is appropriate – we have enough time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E2036A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Do you have any questions about how the interview will proceed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2036A" w:rsidRP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Introduction</w:t>
            </w:r>
            <w:proofErr w:type="spellEnd"/>
          </w:p>
          <w:p w:rsidR="00E2036A" w:rsidRP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Aim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terview</w:t>
            </w: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F00A4E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  <w:t>Recorder</w:t>
            </w: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Voluntariness</w:t>
            </w:r>
            <w:proofErr w:type="spellEnd"/>
          </w:p>
          <w:p w:rsidR="009B7D1B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Interruptio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possible</w:t>
            </w:r>
            <w:proofErr w:type="spellEnd"/>
          </w:p>
          <w:p w:rsidR="009B7D1B" w:rsidRP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Encourage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o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alk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detail</w:t>
            </w:r>
            <w:proofErr w:type="spellEnd"/>
          </w:p>
          <w:p w:rsidR="00E2036A" w:rsidRDefault="00E2036A" w:rsidP="008B78D7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Default="00E2036A" w:rsidP="008B78D7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F00A4E" w:rsidRDefault="00E2036A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</w:pPr>
            <w:r w:rsidRPr="00F00A4E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  <w:t>Nachfragen?</w:t>
            </w:r>
          </w:p>
        </w:tc>
      </w:tr>
    </w:tbl>
    <w:p w:rsidR="00526D92" w:rsidRPr="00B463F7" w:rsidRDefault="00526D92">
      <w:pPr>
        <w:rPr>
          <w:sz w:val="16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5B422C" w:rsidRPr="00D13B04" w:rsidTr="00074C5F">
        <w:trPr>
          <w:cantSplit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</w:pP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Topic II: Changes in Health  </w:t>
            </w:r>
          </w:p>
        </w:tc>
      </w:tr>
      <w:tr w:rsidR="005B422C" w:rsidRPr="004410D1" w:rsidTr="00074C5F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1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Have there been any changes in your relative’s health over the past two weeks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f yes, what kind of changes occurred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Did they feel different in any way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2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ere the past two weeks typical of your relative’s usual health status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 xml:space="preserve">How </w:t>
            </w:r>
            <w:proofErr w:type="gramStart"/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as their condition before the study</w:t>
            </w:r>
            <w:proofErr w:type="gramEnd"/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 xml:space="preserve"> began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3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ere there any particular events that affected your relative’s health during this time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Optional follow-up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hat made this event so significant?</w:t>
            </w:r>
          </w:p>
          <w:p w:rsidR="005B422C" w:rsidRPr="005B422C" w:rsidRDefault="005B422C" w:rsidP="00074C5F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074C5F">
            <w:pPr>
              <w:tabs>
                <w:tab w:val="left" w:pos="281"/>
              </w:tabs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B422C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Diary</w:t>
            </w:r>
            <w:proofErr w:type="spellEnd"/>
          </w:p>
          <w:p w:rsidR="005B422C" w:rsidRPr="00E2036A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Change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Health</w:t>
            </w:r>
            <w:proofErr w:type="spellEnd"/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ypical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state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?</w:t>
            </w:r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Special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event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?</w:t>
            </w:r>
          </w:p>
          <w:p w:rsidR="005B422C" w:rsidRDefault="005B422C" w:rsidP="00074C5F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Default="005B422C" w:rsidP="00074C5F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</w:tc>
      </w:tr>
    </w:tbl>
    <w:p w:rsidR="00523C7F" w:rsidRDefault="00523C7F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26D92" w:rsidRPr="00B463F7" w:rsidRDefault="00526D92">
      <w:pPr>
        <w:rPr>
          <w:sz w:val="16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7105AA" w:rsidRPr="00D13B04" w:rsidTr="008B78D7">
        <w:trPr>
          <w:cantSplit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7105AA" w:rsidRPr="005B422C" w:rsidRDefault="007105AA" w:rsidP="005B422C">
            <w:pPr>
              <w:spacing w:after="60"/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</w:pP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lastRenderedPageBreak/>
              <w:t>T</w:t>
            </w:r>
            <w:r w:rsidR="005B422C"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>opic</w:t>
            </w: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 II</w:t>
            </w:r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>I</w:t>
            </w: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: </w:t>
            </w:r>
            <w:r w:rsidR="005B422C"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>The Health Questionnaire</w:t>
            </w:r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 EQ-HWB-9</w:t>
            </w: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 </w:t>
            </w:r>
          </w:p>
        </w:tc>
      </w:tr>
      <w:tr w:rsidR="005350AD" w:rsidRPr="004410D1" w:rsidTr="008B78D7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A</w:t>
            </w: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t the beginning and during the study, you completed a questionnaire about your relative’s health. I’ve brought a copy of it with me again today to help you remember it. [Show the participant the questionnaire]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4: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n your opinion, how well does the questionnaire reflect or assess your relative’s health condition?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s the questionnaire sufficient to capture their health status?</w:t>
            </w:r>
          </w:p>
          <w:p w:rsid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5: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How easy or difficult was it for you to answer the questionnaire? [Wait for response]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Could you tell me a bit more about that?</w:t>
            </w:r>
          </w:p>
          <w:p w:rsidR="006F36C9" w:rsidRPr="005B422C" w:rsidRDefault="006F36C9" w:rsidP="00177561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177561" w:rsidRPr="005B422C" w:rsidRDefault="00177561" w:rsidP="00177561">
            <w:pPr>
              <w:tabs>
                <w:tab w:val="left" w:pos="281"/>
              </w:tabs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177561" w:rsidRPr="00E52FE3" w:rsidRDefault="00351E1F" w:rsidP="00177561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  <w:t>Show EQ-HWB-9</w:t>
            </w: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351E1F" w:rsidP="00177561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Difficultie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answering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question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</w:p>
          <w:p w:rsidR="005350AD" w:rsidRDefault="005350AD" w:rsidP="008B78D7">
            <w:pPr>
              <w:tabs>
                <w:tab w:val="left" w:pos="281"/>
              </w:tabs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</w:tc>
      </w:tr>
      <w:tr w:rsidR="007105AA" w:rsidRPr="00D13B04" w:rsidTr="008B78D7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Question 6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Are some questions more difficult to answer than others? If so, why? / What did you find challenging?</w:t>
            </w:r>
          </w:p>
          <w:p w:rsid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Question 7a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I’ve brought a sheet with me that lists the areas covered by the questionnaire, for example, pain. [Show the sheet and point to the relevant item in the EQ-HWB-S.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Which of these areas do you think are suitable for assessing your relative’s health condition? You can also point to them on the sheet.</w:t>
            </w:r>
          </w:p>
          <w:p w:rsid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Question 7b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Which areas do you think are missing from the questionnaire to fully capture your relative’s health condition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Do you feel like anything important is missing?</w:t>
            </w:r>
          </w:p>
          <w:p w:rsidR="00E07DF4" w:rsidRPr="005B422C" w:rsidRDefault="00E07DF4" w:rsidP="008B78D7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03484D" w:rsidRDefault="00E52FE3" w:rsidP="005C2AD0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</w:pPr>
            <w:r w:rsidRPr="0003484D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  <w:t>Material:</w:t>
            </w:r>
            <w:r w:rsidR="0003484D" w:rsidRPr="0003484D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  <w:t xml:space="preserve"> Dimensions of the EQ-HWB-9</w:t>
            </w:r>
            <w:r w:rsidRPr="0003484D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  <w:t xml:space="preserve"> </w:t>
            </w: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73535E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:rsidR="00523C7F" w:rsidRPr="0073535E" w:rsidRDefault="00523C7F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p w:rsidR="005B422C" w:rsidRPr="0073535E" w:rsidRDefault="005B422C">
      <w:pPr>
        <w:rPr>
          <w:sz w:val="14"/>
          <w:lang w:val="en-US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E52FE3" w:rsidRPr="004410D1" w:rsidTr="00E52FE3">
        <w:trPr>
          <w:cantSplit/>
          <w:trHeight w:val="397"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 w:themeFill="background2" w:themeFillShade="E6"/>
          </w:tcPr>
          <w:p w:rsidR="00E52FE3" w:rsidRDefault="00523C7F" w:rsidP="005B422C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r w:rsidRPr="0073535E">
              <w:rPr>
                <w:sz w:val="14"/>
                <w:lang w:val="en-US"/>
              </w:rPr>
              <w:lastRenderedPageBreak/>
              <w:br w:type="page"/>
            </w:r>
            <w:r w:rsidR="005B422C">
              <w:rPr>
                <w:rFonts w:asciiTheme="minorHAnsi" w:hAnsiTheme="minorHAnsi" w:cstheme="minorHAnsi"/>
                <w:b/>
                <w:color w:val="244061"/>
              </w:rPr>
              <w:t xml:space="preserve">Topic </w:t>
            </w:r>
            <w:r w:rsidR="00E52FE3" w:rsidRPr="00C7581D">
              <w:rPr>
                <w:rFonts w:asciiTheme="minorHAnsi" w:hAnsiTheme="minorHAnsi" w:cstheme="minorHAnsi"/>
                <w:b/>
                <w:color w:val="244061"/>
              </w:rPr>
              <w:t>I</w:t>
            </w:r>
            <w:r w:rsidR="005B422C">
              <w:rPr>
                <w:rFonts w:asciiTheme="minorHAnsi" w:hAnsiTheme="minorHAnsi" w:cstheme="minorHAnsi"/>
                <w:b/>
                <w:color w:val="244061"/>
              </w:rPr>
              <w:t>V</w:t>
            </w:r>
            <w:r w:rsidR="00E52FE3" w:rsidRPr="00526D92">
              <w:rPr>
                <w:rFonts w:asciiTheme="minorHAnsi" w:hAnsiTheme="minorHAnsi" w:cstheme="minorHAnsi"/>
                <w:b/>
                <w:color w:val="244061"/>
              </w:rPr>
              <w:t xml:space="preserve">: </w:t>
            </w:r>
            <w:r w:rsidR="005B422C">
              <w:rPr>
                <w:rFonts w:asciiTheme="minorHAnsi" w:hAnsiTheme="minorHAnsi" w:cstheme="minorHAnsi"/>
                <w:b/>
                <w:color w:val="244061"/>
              </w:rPr>
              <w:t>Recall-</w:t>
            </w:r>
            <w:proofErr w:type="spellStart"/>
            <w:r w:rsidR="005B422C">
              <w:rPr>
                <w:rFonts w:asciiTheme="minorHAnsi" w:hAnsiTheme="minorHAnsi" w:cstheme="minorHAnsi"/>
                <w:b/>
                <w:color w:val="244061"/>
              </w:rPr>
              <w:t>Period</w:t>
            </w:r>
            <w:proofErr w:type="spellEnd"/>
          </w:p>
        </w:tc>
      </w:tr>
      <w:tr w:rsidR="00E52FE3" w:rsidRPr="00D13B04" w:rsidTr="008B78D7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8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In the questionnaire [point to the questionnaire], you were asked to describe your relative’s health over the past 7 days.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Did you adhere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 to the "7 days" timeframe when answering all the question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Why or why not? Or did you consider a longer period when answering the question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9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Now I’d like you to think about your relative’s last 14 days / two weeks.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Do you think that their health over the past 7 days is a good reflection of their overall health during those two week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Do the last 7 days represent their condition over the past 2 week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10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When you assessed your relative’s health, what timeframe did you actually think about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In your opinion, what would be an appropriate recall period to be</w:t>
            </w:r>
            <w:r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st capture their health status? // 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When you think about your relative’s health, which period do you usually have in mind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11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Health questionnaires are often administered multiple times to get a more accurate picture.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I’d like to know your opinion: how often should this questionnaire be repeated in order to get a reliable understanding of your relative’s health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[</w:t>
            </w:r>
            <w:proofErr w:type="spellStart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Wait</w:t>
            </w:r>
            <w:proofErr w:type="spellEnd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 xml:space="preserve"> </w:t>
            </w:r>
            <w:proofErr w:type="spellStart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for</w:t>
            </w:r>
            <w:proofErr w:type="spellEnd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 xml:space="preserve"> </w:t>
            </w:r>
            <w:proofErr w:type="spellStart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response</w:t>
            </w:r>
            <w:proofErr w:type="spellEnd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]</w:t>
            </w:r>
          </w:p>
          <w:p w:rsidR="00E52FE3" w:rsidRDefault="00E52FE3" w:rsidP="008B78D7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463F7" w:rsidRDefault="00B463F7" w:rsidP="00B463F7">
            <w:pPr>
              <w:spacing w:after="60"/>
              <w:ind w:left="355"/>
              <w:rPr>
                <w:rFonts w:asciiTheme="minorHAnsi" w:hAnsiTheme="minorHAnsi" w:cstheme="minorHAnsi"/>
                <w:color w:val="244061"/>
                <w:sz w:val="16"/>
                <w:szCs w:val="16"/>
              </w:rPr>
            </w:pPr>
          </w:p>
          <w:p w:rsidR="00E52FE3" w:rsidRPr="00A4064C" w:rsidRDefault="00A4064C" w:rsidP="00E52FE3">
            <w:pPr>
              <w:numPr>
                <w:ilvl w:val="0"/>
                <w:numId w:val="2"/>
              </w:numPr>
              <w:tabs>
                <w:tab w:val="clear" w:pos="720"/>
              </w:tabs>
              <w:spacing w:after="60"/>
              <w:ind w:left="355" w:hanging="283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  <w:r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>Health</w:t>
            </w:r>
            <w:r w:rsidR="00E52FE3"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 xml:space="preserve"> „</w:t>
            </w:r>
            <w:r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>7-days</w:t>
            </w:r>
            <w:r w:rsidR="00E52FE3"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 xml:space="preserve">“ vs. </w:t>
            </w:r>
            <w:r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>Longer recall period</w:t>
            </w: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73535E" w:rsidRDefault="00E52FE3" w:rsidP="00E52FE3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</w:tc>
      </w:tr>
    </w:tbl>
    <w:p w:rsidR="001726C8" w:rsidRPr="0073535E" w:rsidRDefault="001726C8">
      <w:pPr>
        <w:rPr>
          <w:lang w:val="en-US"/>
        </w:rPr>
      </w:pPr>
    </w:p>
    <w:p w:rsidR="001726C8" w:rsidRPr="0073535E" w:rsidRDefault="001726C8" w:rsidP="005B422C">
      <w:pPr>
        <w:spacing w:after="160" w:line="259" w:lineRule="auto"/>
        <w:rPr>
          <w:lang w:val="en-US"/>
        </w:rPr>
      </w:pPr>
    </w:p>
    <w:sectPr w:rsidR="001726C8" w:rsidRPr="0073535E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F90" w:rsidRDefault="00CD3F90" w:rsidP="00E2036A">
      <w:r>
        <w:separator/>
      </w:r>
    </w:p>
  </w:endnote>
  <w:endnote w:type="continuationSeparator" w:id="0">
    <w:p w:rsidR="00CD3F90" w:rsidRDefault="00CD3F90" w:rsidP="00E2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7ED" w:rsidRDefault="00FF37ED">
    <w:pPr>
      <w:pStyle w:val="Fuzeile"/>
      <w:jc w:val="center"/>
    </w:pPr>
  </w:p>
  <w:p w:rsidR="00206560" w:rsidRDefault="002065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F90" w:rsidRDefault="00CD3F90" w:rsidP="00E2036A">
      <w:r>
        <w:separator/>
      </w:r>
    </w:p>
  </w:footnote>
  <w:footnote w:type="continuationSeparator" w:id="0">
    <w:p w:rsidR="00CD3F90" w:rsidRDefault="00CD3F90" w:rsidP="00E203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36A" w:rsidRPr="0031226A" w:rsidRDefault="0044579A" w:rsidP="00E2036A">
    <w:pPr>
      <w:pStyle w:val="Kopfzeile"/>
      <w:jc w:val="center"/>
      <w:rPr>
        <w:rFonts w:asciiTheme="minorHAnsi" w:hAnsiTheme="minorHAnsi" w:cstheme="minorHAnsi"/>
        <w:b/>
        <w:color w:val="002060"/>
        <w:sz w:val="28"/>
        <w:szCs w:val="28"/>
        <w:lang w:val="en-US"/>
      </w:rPr>
    </w:pPr>
    <w:r w:rsidRPr="0031226A">
      <w:rPr>
        <w:rFonts w:asciiTheme="minorHAnsi" w:hAnsiTheme="minorHAnsi" w:cstheme="minorHAnsi"/>
        <w:b/>
        <w:color w:val="002060"/>
        <w:sz w:val="28"/>
        <w:szCs w:val="28"/>
        <w:lang w:val="en-US"/>
      </w:rPr>
      <w:t xml:space="preserve">Interview guide </w:t>
    </w:r>
    <w:r w:rsidR="003C0555">
      <w:rPr>
        <w:rFonts w:asciiTheme="minorHAnsi" w:hAnsiTheme="minorHAnsi" w:cstheme="minorHAnsi"/>
        <w:b/>
        <w:color w:val="002060"/>
        <w:sz w:val="28"/>
        <w:szCs w:val="28"/>
        <w:lang w:val="en-US"/>
      </w:rPr>
      <w:t>Recall Period „7-days</w:t>
    </w:r>
    <w:r w:rsidR="0031226A" w:rsidRPr="0031226A">
      <w:rPr>
        <w:rFonts w:asciiTheme="minorHAnsi" w:hAnsiTheme="minorHAnsi" w:cstheme="minorHAnsi"/>
        <w:b/>
        <w:color w:val="002060"/>
        <w:sz w:val="28"/>
        <w:szCs w:val="28"/>
        <w:lang w:val="en-US"/>
      </w:rPr>
      <w:t>“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D6D9C"/>
    <w:multiLevelType w:val="hybridMultilevel"/>
    <w:tmpl w:val="096A99D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685004">
      <w:numFmt w:val="bullet"/>
      <w:lvlText w:val="•"/>
      <w:lvlJc w:val="left"/>
      <w:pPr>
        <w:ind w:left="1785" w:hanging="705"/>
      </w:pPr>
      <w:rPr>
        <w:rFonts w:ascii="Arial Narrow" w:eastAsia="Times New Roman" w:hAnsi="Arial Narrow" w:cs="Tahoma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A0EDD"/>
    <w:multiLevelType w:val="hybridMultilevel"/>
    <w:tmpl w:val="180605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2091A"/>
    <w:multiLevelType w:val="hybridMultilevel"/>
    <w:tmpl w:val="3A3A46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C23F7"/>
    <w:multiLevelType w:val="hybridMultilevel"/>
    <w:tmpl w:val="D0E809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D4CAD"/>
    <w:multiLevelType w:val="hybridMultilevel"/>
    <w:tmpl w:val="80549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D6905"/>
    <w:multiLevelType w:val="hybridMultilevel"/>
    <w:tmpl w:val="BE94C8B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36A"/>
    <w:rsid w:val="0003484D"/>
    <w:rsid w:val="00040EB4"/>
    <w:rsid w:val="00084D02"/>
    <w:rsid w:val="00114594"/>
    <w:rsid w:val="00137110"/>
    <w:rsid w:val="001653F9"/>
    <w:rsid w:val="001726C8"/>
    <w:rsid w:val="00173D68"/>
    <w:rsid w:val="00177561"/>
    <w:rsid w:val="001C0DEE"/>
    <w:rsid w:val="001F0059"/>
    <w:rsid w:val="00206560"/>
    <w:rsid w:val="0031226A"/>
    <w:rsid w:val="00351E1F"/>
    <w:rsid w:val="003C0555"/>
    <w:rsid w:val="0044579A"/>
    <w:rsid w:val="00462C7C"/>
    <w:rsid w:val="00523C7F"/>
    <w:rsid w:val="00526D92"/>
    <w:rsid w:val="005350AD"/>
    <w:rsid w:val="00536E33"/>
    <w:rsid w:val="00581118"/>
    <w:rsid w:val="005B422C"/>
    <w:rsid w:val="005B7C9E"/>
    <w:rsid w:val="005C2AD0"/>
    <w:rsid w:val="005D7720"/>
    <w:rsid w:val="00641FD7"/>
    <w:rsid w:val="006F36C9"/>
    <w:rsid w:val="007105AA"/>
    <w:rsid w:val="00716D34"/>
    <w:rsid w:val="0073535E"/>
    <w:rsid w:val="00820F71"/>
    <w:rsid w:val="00881F22"/>
    <w:rsid w:val="009A6026"/>
    <w:rsid w:val="009B7D1B"/>
    <w:rsid w:val="009E5B4D"/>
    <w:rsid w:val="00A35116"/>
    <w:rsid w:val="00A4064C"/>
    <w:rsid w:val="00A549FE"/>
    <w:rsid w:val="00A57B5D"/>
    <w:rsid w:val="00AD4617"/>
    <w:rsid w:val="00B463F7"/>
    <w:rsid w:val="00B87012"/>
    <w:rsid w:val="00C7581D"/>
    <w:rsid w:val="00C77D97"/>
    <w:rsid w:val="00CD3F90"/>
    <w:rsid w:val="00D13B04"/>
    <w:rsid w:val="00D638AF"/>
    <w:rsid w:val="00D73A66"/>
    <w:rsid w:val="00DC11CD"/>
    <w:rsid w:val="00DD6EC4"/>
    <w:rsid w:val="00DD7DD2"/>
    <w:rsid w:val="00E0585C"/>
    <w:rsid w:val="00E07DF4"/>
    <w:rsid w:val="00E2036A"/>
    <w:rsid w:val="00E42DE2"/>
    <w:rsid w:val="00E52FE3"/>
    <w:rsid w:val="00EB7D80"/>
    <w:rsid w:val="00EF6924"/>
    <w:rsid w:val="00F00A4E"/>
    <w:rsid w:val="00FF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88046"/>
  <w15:chartTrackingRefBased/>
  <w15:docId w15:val="{595AA2AC-B5E0-403D-809E-D91A617C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0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2036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036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2036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036A"/>
    <w:rPr>
      <w:lang w:val="en-GB"/>
    </w:rPr>
  </w:style>
  <w:style w:type="paragraph" w:styleId="Textkrper">
    <w:name w:val="Body Text"/>
    <w:basedOn w:val="Standard"/>
    <w:link w:val="TextkrperZchn"/>
    <w:semiHidden/>
    <w:rsid w:val="00E2036A"/>
    <w:pPr>
      <w:jc w:val="both"/>
    </w:pPr>
    <w:rPr>
      <w:rFonts w:ascii="Tahoma" w:hAnsi="Tahoma" w:cs="Tahoma"/>
      <w:b/>
      <w:bCs/>
    </w:rPr>
  </w:style>
  <w:style w:type="character" w:customStyle="1" w:styleId="TextkrperZchn">
    <w:name w:val="Textkörper Zchn"/>
    <w:basedOn w:val="Absatz-Standardschriftart"/>
    <w:link w:val="Textkrper"/>
    <w:semiHidden/>
    <w:rsid w:val="00E2036A"/>
    <w:rPr>
      <w:rFonts w:ascii="Tahoma" w:eastAsia="Times New Roman" w:hAnsi="Tahoma" w:cs="Tahoma"/>
      <w:b/>
      <w:b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203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0</Words>
  <Characters>4580</Characters>
  <Application>Microsoft Office Word</Application>
  <DocSecurity>0</DocSecurity>
  <Lines>76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a Buchholz</dc:creator>
  <cp:keywords/>
  <dc:description/>
  <cp:lastModifiedBy>Maresa Buchholz</cp:lastModifiedBy>
  <cp:revision>5</cp:revision>
  <dcterms:created xsi:type="dcterms:W3CDTF">2025-11-10T09:30:00Z</dcterms:created>
  <dcterms:modified xsi:type="dcterms:W3CDTF">2025-11-14T16:23:00Z</dcterms:modified>
</cp:coreProperties>
</file>